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7E06" w:rsidRPr="00DC7AE0" w:rsidRDefault="005F7E06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5F7E06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:rsidR="005C6212" w:rsidRDefault="005C6212" w:rsidP="005C62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1. Si-RNA information</w:t>
      </w:r>
    </w:p>
    <w:tbl>
      <w:tblPr>
        <w:tblW w:w="8000" w:type="dxa"/>
        <w:tblLook w:val="04A0" w:firstRow="1" w:lastRow="0" w:firstColumn="1" w:lastColumn="0" w:noHBand="0" w:noVBand="1"/>
      </w:tblPr>
      <w:tblGrid>
        <w:gridCol w:w="2980"/>
        <w:gridCol w:w="5020"/>
      </w:tblGrid>
      <w:tr w:rsidR="000A2468" w:rsidRPr="000A2468" w:rsidTr="000A2468">
        <w:trPr>
          <w:trHeight w:val="306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468" w:rsidRPr="000A2468" w:rsidRDefault="000A2468" w:rsidP="000A24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2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5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468" w:rsidRPr="000A2468" w:rsidRDefault="000A2468" w:rsidP="000A24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2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</w:t>
            </w:r>
          </w:p>
        </w:tc>
      </w:tr>
      <w:tr w:rsidR="000A2468" w:rsidRPr="000A2468" w:rsidTr="000A2468">
        <w:trPr>
          <w:trHeight w:val="306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468" w:rsidRPr="000A2468" w:rsidRDefault="000A2468" w:rsidP="000A2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4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 siRNA (NC-siRNA)</w:t>
            </w:r>
          </w:p>
        </w:tc>
        <w:tc>
          <w:tcPr>
            <w:tcW w:w="5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468" w:rsidRPr="000A2468" w:rsidRDefault="000A2468" w:rsidP="000A2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4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TTCTCCGAACGTGTCACGT-3'</w:t>
            </w:r>
          </w:p>
        </w:tc>
      </w:tr>
      <w:tr w:rsidR="000A2468" w:rsidRPr="000A2468" w:rsidTr="000A2468">
        <w:trPr>
          <w:trHeight w:val="306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468" w:rsidRPr="000A2468" w:rsidRDefault="000A2468" w:rsidP="000A2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4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-LAMC2-1</w:t>
            </w:r>
          </w:p>
        </w:tc>
        <w:tc>
          <w:tcPr>
            <w:tcW w:w="5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468" w:rsidRPr="000A2468" w:rsidRDefault="000A2468" w:rsidP="000A2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4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GAAGCTTCCTTGGGAAACA-3'</w:t>
            </w:r>
          </w:p>
        </w:tc>
      </w:tr>
      <w:tr w:rsidR="000A2468" w:rsidRPr="000A2468" w:rsidTr="000A2468">
        <w:trPr>
          <w:trHeight w:val="306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468" w:rsidRPr="000A2468" w:rsidRDefault="000A2468" w:rsidP="000A2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4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-LAMC2-2</w:t>
            </w:r>
          </w:p>
        </w:tc>
        <w:tc>
          <w:tcPr>
            <w:tcW w:w="5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468" w:rsidRPr="000A2468" w:rsidRDefault="000A2468" w:rsidP="000A2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4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GTCAAAGCCTGTCCTTTGA-3'</w:t>
            </w:r>
          </w:p>
        </w:tc>
      </w:tr>
      <w:tr w:rsidR="000A2468" w:rsidRPr="000A2468" w:rsidTr="000A2468">
        <w:trPr>
          <w:trHeight w:val="306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468" w:rsidRPr="000A2468" w:rsidRDefault="000A2468" w:rsidP="000A2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4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 siRNA (NC-siRNA)</w:t>
            </w:r>
          </w:p>
        </w:tc>
        <w:tc>
          <w:tcPr>
            <w:tcW w:w="5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468" w:rsidRPr="000A2468" w:rsidRDefault="000A2468" w:rsidP="000A2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4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TTCTCCGAACGTGTCACGT-3'</w:t>
            </w:r>
          </w:p>
        </w:tc>
      </w:tr>
      <w:tr w:rsidR="000A2468" w:rsidRPr="000A2468" w:rsidTr="000A2468">
        <w:trPr>
          <w:trHeight w:val="306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468" w:rsidRPr="000A2468" w:rsidRDefault="000A2468" w:rsidP="000A2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4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-EGFR-1</w:t>
            </w:r>
          </w:p>
        </w:tc>
        <w:tc>
          <w:tcPr>
            <w:tcW w:w="5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468" w:rsidRPr="000A2468" w:rsidRDefault="000A2468" w:rsidP="000A2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4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GACAUAGUCAGCAGUGACU-3'</w:t>
            </w:r>
          </w:p>
        </w:tc>
      </w:tr>
      <w:tr w:rsidR="000A2468" w:rsidRPr="000A2468" w:rsidTr="000A2468">
        <w:trPr>
          <w:trHeight w:val="306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468" w:rsidRPr="000A2468" w:rsidRDefault="000A2468" w:rsidP="000A2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4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-EGFR-2</w:t>
            </w:r>
          </w:p>
        </w:tc>
        <w:tc>
          <w:tcPr>
            <w:tcW w:w="5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468" w:rsidRPr="000A2468" w:rsidRDefault="000A2468" w:rsidP="000A2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4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GAUCUUUCCUUCUUAAAGA-3'</w:t>
            </w:r>
          </w:p>
        </w:tc>
      </w:tr>
    </w:tbl>
    <w:p w:rsidR="00BC2BA4" w:rsidRDefault="00BC2BA4">
      <w:pPr>
        <w:rPr>
          <w:rFonts w:ascii="Times New Roman" w:hAnsi="Times New Roman" w:cs="Times New Roman"/>
          <w:sz w:val="24"/>
          <w:szCs w:val="24"/>
        </w:rPr>
      </w:pPr>
    </w:p>
    <w:p w:rsidR="005C6212" w:rsidRPr="005F7E06" w:rsidRDefault="005C6212" w:rsidP="005C6212">
      <w:pPr>
        <w:rPr>
          <w:rFonts w:ascii="Times New Roman" w:hAnsi="Times New Roman" w:cs="Times New Roman"/>
          <w:sz w:val="24"/>
          <w:szCs w:val="24"/>
        </w:rPr>
      </w:pPr>
      <w:r w:rsidRPr="005F7E06">
        <w:rPr>
          <w:rFonts w:ascii="Times New Roman" w:hAnsi="Times New Roman" w:cs="Times New Roman"/>
          <w:sz w:val="24"/>
          <w:szCs w:val="24"/>
        </w:rPr>
        <w:t xml:space="preserve">Table </w:t>
      </w:r>
      <w:r w:rsidR="000778AF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 Antibody information</w:t>
      </w:r>
    </w:p>
    <w:tbl>
      <w:tblPr>
        <w:tblW w:w="7520" w:type="dxa"/>
        <w:tblLook w:val="04A0" w:firstRow="1" w:lastRow="0" w:firstColumn="1" w:lastColumn="0" w:noHBand="0" w:noVBand="1"/>
      </w:tblPr>
      <w:tblGrid>
        <w:gridCol w:w="2120"/>
        <w:gridCol w:w="3360"/>
        <w:gridCol w:w="2040"/>
      </w:tblGrid>
      <w:tr w:rsidR="005C6212" w:rsidRPr="005F7E06" w:rsidTr="00F643D8">
        <w:trPr>
          <w:trHeight w:val="306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7E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tibody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7E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pany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7E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talog No.</w:t>
            </w:r>
          </w:p>
        </w:tc>
      </w:tr>
      <w:tr w:rsidR="005C6212" w:rsidRPr="005F7E06" w:rsidTr="00F643D8">
        <w:trPr>
          <w:trHeight w:val="306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FR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66455-1-Ig</w:t>
            </w:r>
          </w:p>
        </w:tc>
      </w:tr>
      <w:tr w:rsidR="005C6212" w:rsidRPr="005F7E06" w:rsidTr="00F643D8">
        <w:trPr>
          <w:trHeight w:val="306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FR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86-1-AP</w:t>
            </w:r>
          </w:p>
        </w:tc>
      </w:tr>
      <w:tr w:rsidR="005C6212" w:rsidRPr="005F7E06" w:rsidTr="00F643D8">
        <w:trPr>
          <w:trHeight w:val="306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MC2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210959</w:t>
            </w:r>
          </w:p>
        </w:tc>
      </w:tr>
      <w:tr w:rsidR="005C6212" w:rsidRPr="005F7E06" w:rsidTr="00F643D8">
        <w:trPr>
          <w:trHeight w:val="306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005-1-Ig</w:t>
            </w:r>
          </w:p>
        </w:tc>
      </w:tr>
      <w:tr w:rsidR="005C6212" w:rsidRPr="005F7E06" w:rsidTr="00F643D8">
        <w:trPr>
          <w:trHeight w:val="306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008-4-Ig</w:t>
            </w:r>
          </w:p>
        </w:tc>
      </w:tr>
      <w:tr w:rsidR="005C6212" w:rsidRPr="005F7E06" w:rsidTr="00F643D8">
        <w:trPr>
          <w:trHeight w:val="306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FP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ways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0005</w:t>
            </w:r>
          </w:p>
        </w:tc>
      </w:tr>
      <w:tr w:rsidR="005C6212" w:rsidRPr="005F7E06" w:rsidTr="00F643D8">
        <w:trPr>
          <w:trHeight w:val="306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P78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87-1-AP</w:t>
            </w:r>
          </w:p>
        </w:tc>
      </w:tr>
      <w:tr w:rsidR="005C6212" w:rsidRPr="005F7E06" w:rsidTr="00F643D8">
        <w:trPr>
          <w:trHeight w:val="306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ways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0038</w:t>
            </w:r>
          </w:p>
        </w:tc>
      </w:tr>
      <w:tr w:rsidR="005C6212" w:rsidRPr="005F7E06" w:rsidTr="00F643D8">
        <w:trPr>
          <w:trHeight w:val="306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ERK1/2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9101</w:t>
            </w:r>
          </w:p>
        </w:tc>
      </w:tr>
      <w:tr w:rsidR="005C6212" w:rsidRPr="005F7E06" w:rsidTr="00F643D8">
        <w:trPr>
          <w:trHeight w:val="306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K1/2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1257-1-AP</w:t>
            </w:r>
          </w:p>
        </w:tc>
      </w:tr>
      <w:tr w:rsidR="005C6212" w:rsidRPr="005F7E06" w:rsidTr="00F643D8">
        <w:trPr>
          <w:trHeight w:val="306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</w:t>
            </w:r>
            <w:proofErr w:type="spellStart"/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t</w:t>
            </w:r>
            <w:proofErr w:type="spellEnd"/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S473)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4060</w:t>
            </w:r>
          </w:p>
        </w:tc>
      </w:tr>
      <w:tr w:rsidR="005C6212" w:rsidRPr="005F7E06" w:rsidTr="00F643D8">
        <w:trPr>
          <w:trHeight w:val="306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T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ways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5561</w:t>
            </w:r>
          </w:p>
        </w:tc>
      </w:tr>
      <w:tr w:rsidR="005C6212" w:rsidRPr="005F7E06" w:rsidTr="00F643D8">
        <w:trPr>
          <w:trHeight w:val="306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-EGFR(Y992) 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tex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X133429</w:t>
            </w:r>
          </w:p>
        </w:tc>
      </w:tr>
      <w:tr w:rsidR="005C6212" w:rsidRPr="005F7E06" w:rsidTr="00F643D8">
        <w:trPr>
          <w:trHeight w:val="306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-EGFR(Y1068) 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tex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X25644</w:t>
            </w:r>
          </w:p>
        </w:tc>
      </w:tr>
      <w:tr w:rsidR="005C6212" w:rsidRPr="005F7E06" w:rsidTr="00F643D8">
        <w:trPr>
          <w:trHeight w:val="306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-EGFR(Y1173) 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tex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X133437</w:t>
            </w:r>
          </w:p>
        </w:tc>
      </w:tr>
      <w:tr w:rsidR="005C6212" w:rsidRPr="005F7E06" w:rsidTr="00F643D8">
        <w:trPr>
          <w:trHeight w:val="306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cadherin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74-1-AP</w:t>
            </w:r>
          </w:p>
        </w:tc>
      </w:tr>
      <w:tr w:rsidR="005C6212" w:rsidRPr="005F7E06" w:rsidTr="00F643D8">
        <w:trPr>
          <w:trHeight w:val="306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mentin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66-1-AP</w:t>
            </w:r>
          </w:p>
        </w:tc>
      </w:tr>
      <w:tr w:rsidR="005C6212" w:rsidRPr="005F7E06" w:rsidTr="00F643D8">
        <w:trPr>
          <w:trHeight w:val="306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K2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22-1-AP</w:t>
            </w:r>
          </w:p>
        </w:tc>
      </w:tr>
      <w:tr w:rsidR="005C6212" w:rsidRPr="005F7E06" w:rsidTr="00F643D8">
        <w:trPr>
          <w:trHeight w:val="306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6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83-1-AP</w:t>
            </w:r>
          </w:p>
        </w:tc>
      </w:tr>
      <w:tr w:rsidR="005C6212" w:rsidRPr="005F7E06" w:rsidTr="00F643D8">
        <w:trPr>
          <w:trHeight w:val="306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eaved-</w:t>
            </w:r>
            <w:proofErr w:type="spellStart"/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p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#5625</w:t>
            </w:r>
          </w:p>
        </w:tc>
      </w:tr>
      <w:tr w:rsidR="005C6212" w:rsidRPr="005F7E06" w:rsidTr="00F643D8">
        <w:trPr>
          <w:trHeight w:val="306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X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99-2-Ig</w:t>
            </w:r>
          </w:p>
        </w:tc>
      </w:tr>
      <w:tr w:rsidR="005C6212" w:rsidRPr="005F7E06" w:rsidTr="00F643D8">
        <w:trPr>
          <w:trHeight w:val="306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L2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89-1-AP</w:t>
            </w:r>
          </w:p>
        </w:tc>
      </w:tr>
      <w:tr w:rsidR="005C6212" w:rsidRPr="005F7E06" w:rsidTr="00F643D8">
        <w:trPr>
          <w:trHeight w:val="306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67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212" w:rsidRPr="005F7E06" w:rsidRDefault="005C6212" w:rsidP="00F643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7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09-1-AP</w:t>
            </w:r>
          </w:p>
        </w:tc>
      </w:tr>
    </w:tbl>
    <w:p w:rsidR="005C6212" w:rsidRPr="005F7E06" w:rsidRDefault="005C6212">
      <w:pPr>
        <w:rPr>
          <w:rFonts w:ascii="Times New Roman" w:hAnsi="Times New Roman" w:cs="Times New Roman"/>
          <w:sz w:val="24"/>
          <w:szCs w:val="24"/>
        </w:rPr>
      </w:pPr>
    </w:p>
    <w:sectPr w:rsidR="005C6212" w:rsidRPr="005F7E06" w:rsidSect="00012E5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E4E58" w:rsidRDefault="007E4E58" w:rsidP="005C6212">
      <w:pPr>
        <w:spacing w:after="0" w:line="240" w:lineRule="auto"/>
      </w:pPr>
      <w:r>
        <w:separator/>
      </w:r>
    </w:p>
  </w:endnote>
  <w:endnote w:type="continuationSeparator" w:id="0">
    <w:p w:rsidR="007E4E58" w:rsidRDefault="007E4E58" w:rsidP="005C62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E4E58" w:rsidRDefault="007E4E58" w:rsidP="005C6212">
      <w:pPr>
        <w:spacing w:after="0" w:line="240" w:lineRule="auto"/>
      </w:pPr>
      <w:r>
        <w:separator/>
      </w:r>
    </w:p>
  </w:footnote>
  <w:footnote w:type="continuationSeparator" w:id="0">
    <w:p w:rsidR="007E4E58" w:rsidRDefault="007E4E58" w:rsidP="005C62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E06"/>
    <w:rsid w:val="00012E5D"/>
    <w:rsid w:val="000778AF"/>
    <w:rsid w:val="000A2468"/>
    <w:rsid w:val="000E2242"/>
    <w:rsid w:val="00107B11"/>
    <w:rsid w:val="005C6212"/>
    <w:rsid w:val="005F7E06"/>
    <w:rsid w:val="007E4E58"/>
    <w:rsid w:val="009C492B"/>
    <w:rsid w:val="00AC2369"/>
    <w:rsid w:val="00BC2BA4"/>
    <w:rsid w:val="00C14C7F"/>
    <w:rsid w:val="00C2605A"/>
    <w:rsid w:val="00DC7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4DD4F78-6124-4D20-BBA5-A7EE01ACD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621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5C6212"/>
  </w:style>
  <w:style w:type="paragraph" w:styleId="a5">
    <w:name w:val="footer"/>
    <w:basedOn w:val="a"/>
    <w:link w:val="a6"/>
    <w:uiPriority w:val="99"/>
    <w:unhideWhenUsed/>
    <w:rsid w:val="005C621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5C62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77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ess</dc:creator>
  <cp:keywords/>
  <dc:description/>
  <cp:lastModifiedBy>Liu Jess</cp:lastModifiedBy>
  <cp:revision>2</cp:revision>
  <dcterms:created xsi:type="dcterms:W3CDTF">2022-12-19T06:56:00Z</dcterms:created>
  <dcterms:modified xsi:type="dcterms:W3CDTF">2022-12-19T06:56:00Z</dcterms:modified>
</cp:coreProperties>
</file>